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3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>Table S1</w:t>
      </w:r>
      <w:r>
        <w:rPr/>
        <w:t xml:space="preserve">.Sequences of primers used for HLA class I characterization. 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37"/>
        <w:gridCol w:w="867"/>
        <w:gridCol w:w="156"/>
        <w:gridCol w:w="2970"/>
        <w:gridCol w:w="66"/>
        <w:gridCol w:w="204"/>
        <w:gridCol w:w="156"/>
        <w:gridCol w:w="722"/>
        <w:gridCol w:w="156"/>
        <w:gridCol w:w="3081"/>
        <w:gridCol w:w="10"/>
      </w:tblGrid>
      <w:tr>
        <w:trPr>
          <w:trHeight w:val="245" w:hRule="atLeast"/>
        </w:trPr>
        <w:tc>
          <w:tcPr>
            <w:tcW w:w="17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</w:t>
            </w:r>
          </w:p>
        </w:tc>
        <w:tc>
          <w:tcPr>
            <w:tcW w:w="3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R primers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hanging="1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ing primers</w:t>
            </w:r>
          </w:p>
        </w:tc>
      </w:tr>
      <w:tr>
        <w:trPr>
          <w:trHeight w:val="218" w:hRule="atLeast"/>
        </w:trPr>
        <w:tc>
          <w:tcPr>
            <w:tcW w:w="17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e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e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e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e</w:t>
            </w:r>
          </w:p>
        </w:tc>
      </w:tr>
      <w:tr>
        <w:trPr>
          <w:trHeight w:val="389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20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A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-580" w:firstLine="5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s 2 and 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AIn1-46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s-ES"/>
              </w:rPr>
              <w:t>5’ GAAACSGCCTCTGYGGGGAGAAGCAA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256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AIn2-37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CCCGTCCGTGGGGGATGAG 3’</w:t>
            </w:r>
          </w:p>
        </w:tc>
      </w:tr>
      <w:tr>
        <w:trPr>
          <w:trHeight w:val="323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AIn3-66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TGTTGGTCCCAATTGTCTCCCCTC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AIn3-41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TGTGGGAGGCCAGCCCGGGAGA 3’</w:t>
            </w:r>
          </w:p>
        </w:tc>
      </w:tr>
      <w:tr>
        <w:trPr>
          <w:trHeight w:val="245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360" w:before="0" w:after="20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B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 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BE2.2b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GAGGAGCGAGGGGACCGCAG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4</w:t>
            </w:r>
          </w:p>
        </w:tc>
        <w:tc>
          <w:tcPr>
            <w:tcW w:w="324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TGGGGAGTCGTGACCT 3’</w:t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4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TGGGGAGTCGTGACCT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4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 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BInt2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ACKGKGCTGACCGCGGGG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B1</w:t>
            </w:r>
          </w:p>
        </w:tc>
        <w:tc>
          <w:tcPr>
            <w:tcW w:w="324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CCATCCCCGGCGACCTATAGGAGATG 3’</w:t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BIn3-37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GCCATCCCCGGCGACCTAT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4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B1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CCATCCCCGGCGACCTATAGGAGATG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4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5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20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 2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CIn1-61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-288" w:firstLine="28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AGCGAGGKGCCCGCCCGGCGA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CIn1-77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CCGCGCAGGGAGGWGGGTC 3’</w:t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CIn1-77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CCGCGCAGGGAGGWGGGTC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C26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GGGTCGTGACCTGCGC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C26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GGGTCGTGACCTGCGC 3’</w:t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 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CInt2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CTTGACCRCGGGGGGCGGGG 3’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CInt2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CTTGACCRCGGGGGGCGGGG 3’</w:t>
            </w:r>
          </w:p>
        </w:tc>
      </w:tr>
      <w:tr>
        <w:trPr>
          <w:trHeight w:val="218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288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BCIn3-12</w:t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ATGGGGAAGGCTCCCCACT 3’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BCIn3-12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’ GGAGATGGGGAAGGCTCCCCACT 3’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2:32:00Z</dcterms:created>
  <dc:creator>Romina</dc:creator>
  <dc:description/>
  <cp:keywords/>
  <dc:language>en-US</dc:language>
  <cp:lastModifiedBy>Marian</cp:lastModifiedBy>
  <dcterms:modified xsi:type="dcterms:W3CDTF">2014-10-28T19:00:00Z</dcterms:modified>
  <cp:revision>2</cp:revision>
  <dc:subject/>
  <dc:title>Table S1</dc:title>
</cp:coreProperties>
</file>